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6272A" w14:textId="6A3799EA" w:rsidR="00466836" w:rsidRDefault="00E67005" w:rsidP="00EB5EE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E5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74400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E5070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337F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74400">
        <w:rPr>
          <w:rFonts w:ascii="Times New Roman" w:eastAsia="Times New Roman" w:hAnsi="Times New Roman" w:cs="Times New Roman"/>
          <w:b/>
          <w:bCs/>
          <w:sz w:val="24"/>
          <w:szCs w:val="24"/>
        </w:rPr>
        <w:t>Antiviral gene</w:t>
      </w:r>
      <w:r w:rsidR="00337FC1" w:rsidRPr="00AD58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xpression in lean and obese </w:t>
      </w:r>
      <w:r w:rsidR="00337FC1">
        <w:rPr>
          <w:rFonts w:ascii="Times New Roman" w:eastAsia="Times New Roman" w:hAnsi="Times New Roman" w:cs="Times New Roman"/>
          <w:b/>
          <w:bCs/>
          <w:sz w:val="24"/>
          <w:szCs w:val="24"/>
        </w:rPr>
        <w:t>MAY</w:t>
      </w:r>
      <w:r w:rsidR="00337FC1" w:rsidRPr="00AD58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 infected </w:t>
      </w:r>
      <w:r w:rsidR="007C40A1">
        <w:rPr>
          <w:rFonts w:ascii="Times New Roman" w:eastAsia="Times New Roman" w:hAnsi="Times New Roman" w:cs="Times New Roman"/>
          <w:b/>
          <w:bCs/>
          <w:sz w:val="24"/>
          <w:szCs w:val="24"/>
        </w:rPr>
        <w:t>mice</w:t>
      </w:r>
      <w:r w:rsidR="00337FC1" w:rsidRPr="00AD58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otpads.</w:t>
      </w:r>
      <w:r w:rsidRPr="00DE5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1F16F877" w14:textId="3B5E6C01" w:rsidR="00337FC1" w:rsidRPr="00337FC1" w:rsidRDefault="002762BC" w:rsidP="002762BC">
      <w:pPr>
        <w:jc w:val="both"/>
        <w:rPr>
          <w:rFonts w:ascii="Times New Roman" w:eastAsia="Acherus Grotesque Regular" w:hAnsi="Times New Roman" w:cs="Times New Roman"/>
          <w:color w:val="000000"/>
          <w:sz w:val="24"/>
          <w:szCs w:val="24"/>
        </w:rPr>
      </w:pPr>
      <w:r w:rsidRPr="00337FC1">
        <w:rPr>
          <w:rFonts w:ascii="Times New Roman" w:eastAsia="Acherus Grotesque Regular" w:hAnsi="Times New Roman" w:cs="Times New Roman"/>
          <w:color w:val="000000"/>
          <w:sz w:val="24"/>
          <w:szCs w:val="24"/>
        </w:rPr>
        <w:t xml:space="preserve">C57BL/6J lean and obese mice were infected </w:t>
      </w:r>
      <w:r w:rsidRPr="00337FC1">
        <w:rPr>
          <w:rFonts w:ascii="Times New Roman" w:hAnsi="Times New Roman" w:cs="Times New Roman"/>
          <w:color w:val="000000"/>
          <w:sz w:val="24"/>
          <w:szCs w:val="24"/>
        </w:rPr>
        <w:t xml:space="preserve">with </w:t>
      </w:r>
      <w:r w:rsidRPr="00337FC1">
        <w:rPr>
          <w:rFonts w:ascii="Times New Roman" w:hAnsi="Times New Roman" w:cs="Times New Roman"/>
          <w:sz w:val="24"/>
          <w:szCs w:val="24"/>
        </w:rPr>
        <w:t>10</w:t>
      </w:r>
      <w:r w:rsidRPr="00337FC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37FC1">
        <w:rPr>
          <w:rFonts w:ascii="Times New Roman" w:hAnsi="Times New Roman" w:cs="Times New Roman"/>
          <w:sz w:val="24"/>
          <w:szCs w:val="24"/>
        </w:rPr>
        <w:t xml:space="preserve"> PFU of </w:t>
      </w:r>
      <w:r w:rsidRPr="00337FC1">
        <w:rPr>
          <w:rFonts w:ascii="Times New Roman" w:hAnsi="Times New Roman" w:cs="Times New Roman"/>
          <w:color w:val="000000"/>
          <w:sz w:val="24"/>
          <w:szCs w:val="24"/>
        </w:rPr>
        <w:t xml:space="preserve">MAYV strain TRVL 4675 in each hind footpad </w:t>
      </w:r>
      <w:r w:rsidRPr="00337FC1">
        <w:rPr>
          <w:rFonts w:ascii="Times New Roman" w:eastAsia="Acherus Grotesque Regular" w:hAnsi="Times New Roman" w:cs="Times New Roman"/>
          <w:color w:val="000000"/>
          <w:sz w:val="24"/>
          <w:szCs w:val="24"/>
        </w:rPr>
        <w:t>and footpads were collected at 7</w:t>
      </w:r>
      <w:r w:rsidR="007D533D">
        <w:rPr>
          <w:rFonts w:ascii="Times New Roman" w:eastAsia="Acherus Grotesque Regular" w:hAnsi="Times New Roman" w:cs="Times New Roman"/>
          <w:color w:val="000000"/>
          <w:sz w:val="24"/>
          <w:szCs w:val="24"/>
        </w:rPr>
        <w:t xml:space="preserve"> days post-inoculation</w:t>
      </w:r>
      <w:r w:rsidRPr="00337FC1">
        <w:rPr>
          <w:rFonts w:ascii="Times New Roman" w:eastAsia="Acherus Grotesque Regular" w:hAnsi="Times New Roman" w:cs="Times New Roman"/>
          <w:color w:val="000000"/>
          <w:sz w:val="24"/>
          <w:szCs w:val="24"/>
        </w:rPr>
        <w:t>. RNA was extracted and subjected to RT-qPCR.</w:t>
      </w:r>
      <w:r w:rsidR="007D533D">
        <w:rPr>
          <w:rFonts w:ascii="Times New Roman" w:eastAsia="Acherus Grotesque Regular" w:hAnsi="Times New Roman" w:cs="Times New Roman"/>
          <w:color w:val="000000"/>
          <w:sz w:val="24"/>
          <w:szCs w:val="24"/>
        </w:rPr>
        <w:t xml:space="preserve"> Data were normalized to GAPDH and </w:t>
      </w:r>
      <w:r w:rsidR="00337FC1" w:rsidRPr="00337FC1">
        <w:rPr>
          <w:rFonts w:ascii="Times New Roman" w:hAnsi="Times New Roman" w:cs="Times New Roman"/>
          <w:color w:val="000000"/>
          <w:sz w:val="24"/>
          <w:szCs w:val="24"/>
        </w:rPr>
        <w:t>analyzed using unpaired t-</w:t>
      </w:r>
      <w:r w:rsidR="00337FC1" w:rsidRPr="00B74400">
        <w:rPr>
          <w:rFonts w:ascii="Times New Roman" w:hAnsi="Times New Roman" w:cs="Times New Roman"/>
          <w:color w:val="000000"/>
          <w:sz w:val="24"/>
          <w:szCs w:val="24"/>
        </w:rPr>
        <w:t>tests</w:t>
      </w:r>
      <w:r w:rsidR="00B74400" w:rsidRPr="00B7440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74400" w:rsidRPr="00B744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th Welch’s correction</w:t>
      </w:r>
      <w:r w:rsidR="00337FC1" w:rsidRPr="00337FC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337FC1" w:rsidRPr="00337FC1">
        <w:rPr>
          <w:rFonts w:ascii="Times New Roman" w:eastAsia="Acherus Grotesque Regular" w:hAnsi="Times New Roman" w:cs="Times New Roman"/>
          <w:color w:val="000000"/>
          <w:sz w:val="24"/>
          <w:szCs w:val="24"/>
        </w:rPr>
        <w:t xml:space="preserve">The error bars represent the standard deviation and bars indicate mean values. </w:t>
      </w:r>
    </w:p>
    <w:p w14:paraId="5B312ED4" w14:textId="77777777" w:rsidR="002549B6" w:rsidRDefault="002549B6" w:rsidP="00EB5EE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E3FB4E" w14:textId="720D07D8" w:rsidR="002549B6" w:rsidRPr="002549B6" w:rsidRDefault="0085320F" w:rsidP="00EB5EE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5320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F2D0A4" wp14:editId="11E304F9">
            <wp:extent cx="5943600" cy="6009640"/>
            <wp:effectExtent l="0" t="0" r="0" b="0"/>
            <wp:docPr id="2077149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1496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49B6" w:rsidRPr="002549B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cherus Grotesque Regular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580"/>
    <w:rsid w:val="00166565"/>
    <w:rsid w:val="002549B6"/>
    <w:rsid w:val="00261580"/>
    <w:rsid w:val="002762BC"/>
    <w:rsid w:val="002E7A16"/>
    <w:rsid w:val="002F2968"/>
    <w:rsid w:val="00337FC1"/>
    <w:rsid w:val="00435992"/>
    <w:rsid w:val="00466836"/>
    <w:rsid w:val="006F3202"/>
    <w:rsid w:val="00701DCA"/>
    <w:rsid w:val="007068F4"/>
    <w:rsid w:val="00747CE8"/>
    <w:rsid w:val="007C40A1"/>
    <w:rsid w:val="007D533D"/>
    <w:rsid w:val="0085320F"/>
    <w:rsid w:val="00853477"/>
    <w:rsid w:val="008C3CBC"/>
    <w:rsid w:val="009044AD"/>
    <w:rsid w:val="00A20E8F"/>
    <w:rsid w:val="00A27A7D"/>
    <w:rsid w:val="00AC7C9E"/>
    <w:rsid w:val="00AE3EDF"/>
    <w:rsid w:val="00B03870"/>
    <w:rsid w:val="00B27F0A"/>
    <w:rsid w:val="00B74400"/>
    <w:rsid w:val="00B9671D"/>
    <w:rsid w:val="00D968EA"/>
    <w:rsid w:val="00DE2CAD"/>
    <w:rsid w:val="00E67005"/>
    <w:rsid w:val="00EB5EEB"/>
    <w:rsid w:val="00ED4C21"/>
    <w:rsid w:val="00F33EF2"/>
    <w:rsid w:val="00F47913"/>
    <w:rsid w:val="00FC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4AD99"/>
  <w15:docId w15:val="{B5ECA623-65F7-489E-B090-8162DEFDF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meed, Muddassar</cp:lastModifiedBy>
  <cp:revision>4</cp:revision>
  <dcterms:created xsi:type="dcterms:W3CDTF">2024-10-09T18:51:00Z</dcterms:created>
  <dcterms:modified xsi:type="dcterms:W3CDTF">2024-10-11T00:45:00Z</dcterms:modified>
</cp:coreProperties>
</file>